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6EF3B" w14:textId="77777777" w:rsidR="00BE0D04" w:rsidRPr="00BE0D04" w:rsidRDefault="00BE0D04" w:rsidP="00BE0D04">
      <w:pPr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BE0D0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286A076C" wp14:editId="06AB7CA0">
            <wp:extent cx="5818505" cy="6099175"/>
            <wp:effectExtent l="0" t="0" r="0" b="0"/>
            <wp:docPr id="105846692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466925" name="Picture 1" descr="A screenshot of a graph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31" b="21449"/>
                    <a:stretch/>
                  </pic:blipFill>
                  <pic:spPr bwMode="auto">
                    <a:xfrm>
                      <a:off x="0" y="0"/>
                      <a:ext cx="5818505" cy="6099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646328" w14:textId="77777777" w:rsidR="00BE0D04" w:rsidRPr="00BE0D04" w:rsidRDefault="00BE0D04" w:rsidP="00BE0D04">
      <w:pPr>
        <w:jc w:val="both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  <w:r w:rsidRPr="00BE0D04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Figure S9: De </w:t>
      </w:r>
      <w:proofErr w:type="gramStart"/>
      <w:r w:rsidRPr="00BE0D04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novo signature deconvolution</w:t>
      </w:r>
      <w:proofErr w:type="gramEnd"/>
      <w:r w:rsidRPr="00BE0D04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in COCA-CN CRCs.</w:t>
      </w:r>
    </w:p>
    <w:p w14:paraId="4268D5FC" w14:textId="6A90E881" w:rsidR="006A6FFE" w:rsidRPr="00BE0D04" w:rsidRDefault="00BE0D04" w:rsidP="00BE0D04">
      <w:pPr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BE0D04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The consensus four signatures found by NMF in COCA-CN.</w:t>
      </w:r>
    </w:p>
    <w:sectPr w:rsidR="006A6FFE" w:rsidRPr="00BE0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D04"/>
    <w:rsid w:val="0033440B"/>
    <w:rsid w:val="006A6FFE"/>
    <w:rsid w:val="007B0F95"/>
    <w:rsid w:val="00BE0D04"/>
    <w:rsid w:val="00CD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4A63E"/>
  <w15:chartTrackingRefBased/>
  <w15:docId w15:val="{4104FAA3-2B01-4888-B646-D9EA7C242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D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D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D04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D04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D04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D04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D04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D04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D04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D04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D04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0D04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D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0D04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D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0D04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D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0D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D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D04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D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1</cp:revision>
  <dcterms:created xsi:type="dcterms:W3CDTF">2025-06-10T19:38:00Z</dcterms:created>
  <dcterms:modified xsi:type="dcterms:W3CDTF">2025-06-10T19:39:00Z</dcterms:modified>
</cp:coreProperties>
</file>